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lang w:val="en-US" w:eastAsia="en-US"/>
        </w:rPr>
      </w:pPr>
      <w:r>
        <w:rPr>
          <w:b/>
          <w:i/>
          <w:lang w:val="en-US" w:eastAsia="en-US"/>
        </w:rPr>
        <w:t>Table S1: Sequencing primers used for mutation analysis</w:t>
      </w:r>
    </w:p>
    <w:tbl>
      <w:tblPr>
        <w:tblW w:w="91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3949"/>
        <w:gridCol w:w="3883"/>
      </w:tblGrid>
      <w:tr>
        <w:trPr>
          <w:trHeight w:val="601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Gene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Sequence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Primer Forward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Sequence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de-DE"/>
              </w:rPr>
              <w:t>Primer Reverse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PIK3R1Ex9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CCATATTGCATGGAATTGTGAAC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ATGGAACTTAGCAAGCTGGTG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PIK3R1Ex10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TTAAATCTATGTGGGCAGGAGG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TTTCACATCCAATTTGGGATTA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PIK3R1Ex11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GGTAAGCCAGGGAATATAGCTG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TGCAATTATGTAATTACGAGTGTCAAG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PIK3R1Ex12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TTAAAGATGTTTCCATGTCAGCTATT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TTGAAACTCAGTGACTGCTTCAG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PIK3R1Ex13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GCAGTAAGAGATTGTTCTATGAAAGG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TCCACGTGATCATTCAAAGC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PIK3R1Ex14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TGTTGAGCCACTCCAAAAA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CCCAACCACTCGTTCAACTT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PIK3R1Ex15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TCCAGCTGAGAAAGACGAGAG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TTCAGGGACATCATTATGGACAC 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PIK3R1Ex16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GGTATGCCTAGGGAAGACAGC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GGAATCCAAACCTAGTCTTCCAAC 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PIK3R1Ex17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CCCAAGTTGAGACTGCACAA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GCCTTAGGCTGCATGTCTTC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PIK3CAEx2a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GCCTAATCAAGTCAAACTATGGAAA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GAAAAAGCCGAAGGTCACAA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PIK3CAEx2b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CACGACCATCATCAGGTGAA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CGAAGGTATTGGTTTAGACAGA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PIK3CAEx10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CTGTGAATCCAGAGGGGAAA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GCATTTAATGTGCCAACTACCA 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PIK3CAEx11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AAGCTAGTAATGTAAGAAGTTTGGGA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GGGAAAGATAGTTGTGAATGAGC 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PIK3CAEx12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GGCAGTGTTTTAGATGGCTCA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CAAATCAGGGTCAGTTTCTGC 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PIK3CAEx13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GGTTCGAGGTTTTGCTGTTC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GGAAAACTCTTCCAGCCAAA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PIK3CAEx14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CAGGAACTACCTGAAACTCATGG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CACAATGGCCTTATGAAGCA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PIK3CAEx15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TCTGAGTGTTGCTGCTCTGTG 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TTTGAGGGTAGGAGAATGAGAGA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PIK3CAEx16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GGATTCCTAAATAAAAATTGAGGTGA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TGCATATTTCAAAGGTCAAGACA 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PIK3CAEx17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CATGTGATGGCGTGATCC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GGTGACACTCCAGAGGCAGTAG 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PIK3CAEx18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GGGAAAGGCAGTAAAGGTC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TCAAATATTTCAAAGGTTGAGCA 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PIK3CAEx19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TAAATGGAAACTTGCACCCTG 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AAACAAATGGCACACGTTCTC 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PIK3CAEx20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TGGTGAAAGACGATGGACAAG 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TGAGCTCAAGTGATCCTCCA 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PIK3CAEx21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GACATTTGAGCAAAGACCTGAAG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TGGATTGTGCAATTCCTATGC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FRAP1Ex44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TGCTGTGCACTTCCTCTGAC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TGCTCTGTGACCTCCATCAG 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FRAP1Ex45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CGGGCTCCTGAGGAATATCT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TGCCTCCAGGGAAGAATTTA 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FRAP1Ex46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TCCTGGCAGGGTTAACTGTC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GGGAGAAGTGGGTGACAGAA 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FRAP1Ex47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TTGAATGCAGTGGTGCTCTC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TGCCCAGCCTTTTTCTTCTA 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FRAP1Ex48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TCTGCCTGTGTTCTGAGCTG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TCCCTAGGATGGTGAAAACAA 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FRAP1Ex49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CGTTTCTCCTTTTGCCATGT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TGTCTTGCTCACCCATTTCA 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FRAP1Ex50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GCCAAGATAGCACCACTGC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TGGCATCACAATCAATAGGG 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FRAP1Ex51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CTCTGCTGTCGTAGCATGGA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GGTGGTATGGAGGGTAGGG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FRAP1Ex52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ATCAGTGCAGGTGATGCAG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AGAAGGAATCAGGGCAGGAC 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FRAP1Ex53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GTGAGTGGCTCTGTCCCATT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CAGCCAAGCAGAACTGTGAG 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FRAP1Ex54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CCCACCCACTTATTCCTGAG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TAACAAAGCCCATCCCATTC 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FRAP1Ex55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TAGGTAGGGCAGGCGTTAAA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GGTGCCCTGTTTTTCTCAAA 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FRAP1Ex56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CCTGAGAGGGGTCAACAAGA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GTGCCAAAGCTCGTCACTAA 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FRAP1Ex57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GGCCAAACTTTTCAAATCCA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ACAATGGGCACATGCAGTAA 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KT3Ex1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TTGCTCTGTGAGTTGCAAGAA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CACGCTACACACAACATACCAG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KT3Ex2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TTTTTGGAGGCCAGTGTTG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CGATAACCTCTATGCTAAGGGACT 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KT3Ex3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GTTCGCACTGGGTTTTGTTT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TTCTAGCATGCCCAGAGGTT 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KT2Ex2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GCCTTACCCTTTGCTGAGTG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GTCAGATCCCTGCTCTCCTG 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KT2Ex3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TTGTGAGTCACCGTCACACTG 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GCTCAATGACCAAGTCCCAC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KT2Ex4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GGCTTCTCTCCTTCCACACAC 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CCAGAAGCGCAGATAGGAAAC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KT2Ex5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CCCTTCAGCTCTCTCTGGTTC 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GGGCAGCCTTGTCTCTCAG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KT1Ex3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GAGAGCTTAGAGGGATGGCAG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GGCACTCACAGACCCTGG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KT1Ex4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CCTAAGAAACAGCTCCCGTACC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GCCAGTGCTTGTTGCTTG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KT1Ex5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TTGGAGAGAGGAAGAGATGGG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GTGAGGATGGCTACAGGCAG</w:t>
            </w:r>
          </w:p>
        </w:tc>
      </w:tr>
      <w:tr>
        <w:trPr>
          <w:trHeight w:val="300" w:hRule="atLeast"/>
        </w:trPr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KT1Ex6</w:t>
            </w:r>
          </w:p>
        </w:tc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GTGGAACCACGCTTGTGAG</w:t>
            </w:r>
          </w:p>
        </w:tc>
        <w:tc>
          <w:tcPr>
            <w:tcW w:w="3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GTGGAGTGCTGAGTGTCTCC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eastAsia="de-DE"/>
        </w:rPr>
      </w:pPr>
      <w:r>
        <w:rPr>
          <w:rFonts w:cs="Times New Roman" w:ascii="Times New Roman" w:hAnsi="Times New Roman"/>
          <w:sz w:val="20"/>
          <w:szCs w:val="20"/>
          <w:lang w:eastAsia="de-DE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eastAsia="de-DE"/>
        </w:rPr>
      </w:pPr>
      <w:r>
        <w:rPr>
          <w:rFonts w:cs="Times New Roman" w:ascii="Times New Roman" w:hAnsi="Times New Roman"/>
          <w:sz w:val="20"/>
          <w:szCs w:val="20"/>
          <w:lang w:eastAsia="de-DE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eastAsia="de-DE"/>
        </w:rPr>
      </w:pPr>
      <w:r>
        <w:rPr>
          <w:rFonts w:cs="Times New Roman" w:ascii="Times New Roman" w:hAnsi="Times New Roman"/>
          <w:sz w:val="20"/>
          <w:szCs w:val="20"/>
          <w:lang w:eastAsia="de-DE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286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\* ARABIC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536" w:leader="none"/>
        <w:tab w:val="left" w:pos="5400" w:leader="none"/>
        <w:tab w:val="left" w:pos="5940" w:leader="none"/>
        <w:tab w:val="right" w:pos="9072" w:leader="none"/>
      </w:tabs>
      <w:rPr>
        <w:lang w:val="pt-BR"/>
      </w:rPr>
    </w:pPr>
    <w:r>
      <w:rPr>
        <w:lang w:val="pt-BR"/>
      </w:rPr>
    </w:r>
  </w:p>
  <w:p>
    <w:pPr>
      <w:pStyle w:val="Normal"/>
      <w:spacing w:before="0" w:after="200"/>
      <w:rPr>
        <w:lang w:val="pt-BR"/>
      </w:rPr>
    </w:pPr>
    <w:r>
      <w:rPr>
        <w:lang w:val="pt-BR"/>
      </w:rPr>
    </w:r>
  </w:p>
</w:hdr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Arial" w:hAnsi="Arial" w:eastAsia="Times New Roman" w:cs="Arial"/>
      <w:sz w:val="24"/>
      <w:szCs w:val="24"/>
      <w:lang w:val="de-AT"/>
    </w:rPr>
  </w:style>
  <w:style w:type="character" w:styleId="FooterChar">
    <w:name w:val="Footer Char"/>
    <w:basedOn w:val="DefaultParagraphFont"/>
    <w:qFormat/>
    <w:rPr>
      <w:rFonts w:ascii="Arial" w:hAnsi="Arial" w:eastAsia="Times New Roman" w:cs="Arial"/>
      <w:sz w:val="24"/>
      <w:szCs w:val="24"/>
      <w:lang w:val="de-AT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spacing w:lineRule="auto" w:line="480" w:before="0" w:after="0"/>
    </w:pPr>
    <w:rPr>
      <w:rFonts w:ascii="Times New Roman" w:hAnsi="Times New Roman" w:eastAsia="SimSun;宋体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480" w:before="0" w:after="0"/>
      <w:jc w:val="both"/>
    </w:pPr>
    <w:rPr>
      <w:rFonts w:ascii="Arial" w:hAnsi="Arial" w:eastAsia="Times New Roman" w:cs="Arial"/>
      <w:sz w:val="24"/>
      <w:szCs w:val="24"/>
      <w:lang w:val="de-AT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480" w:before="0" w:after="0"/>
      <w:jc w:val="both"/>
    </w:pPr>
    <w:rPr>
      <w:rFonts w:ascii="Arial" w:hAnsi="Arial" w:eastAsia="Times New Roman" w:cs="Arial"/>
      <w:sz w:val="24"/>
      <w:szCs w:val="24"/>
      <w:lang w:val="de-A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21:41:00Z</dcterms:created>
  <dc:creator>lcatalbas</dc:creator>
  <dc:description/>
  <cp:keywords/>
  <dc:language>en-US</dc:language>
  <cp:lastModifiedBy>lcatalbas</cp:lastModifiedBy>
  <dcterms:modified xsi:type="dcterms:W3CDTF">2012-11-14T21:42:00Z</dcterms:modified>
  <cp:revision>1</cp:revision>
  <dc:subject/>
  <dc:title/>
</cp:coreProperties>
</file>